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8478" w14:textId="244D3357" w:rsidR="002A2820" w:rsidRPr="004B5577" w:rsidRDefault="00BC0266" w:rsidP="004B5577">
      <w:pPr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S</w:t>
      </w:r>
      <w:r w:rsidR="00806DF6">
        <w:rPr>
          <w:rFonts w:cs="Times New Roman"/>
          <w:b/>
          <w:bCs/>
          <w:color w:val="000000" w:themeColor="text1"/>
        </w:rPr>
        <w:t>4</w:t>
      </w:r>
      <w:r w:rsidR="004B5577" w:rsidRPr="00CF29AC">
        <w:rPr>
          <w:rFonts w:cs="Times New Roman"/>
          <w:b/>
          <w:bCs/>
          <w:color w:val="000000" w:themeColor="text1"/>
        </w:rPr>
        <w:t xml:space="preserve"> Table. Summary of the analysis of variance results on EEG </w:t>
      </w:r>
      <w:r w:rsidR="00D85FF0">
        <w:rPr>
          <w:rFonts w:cs="Times New Roman"/>
          <w:b/>
          <w:bCs/>
          <w:color w:val="000000" w:themeColor="text1"/>
        </w:rPr>
        <w:t>alpha 1</w:t>
      </w:r>
      <w:r w:rsidR="00EF28C2">
        <w:rPr>
          <w:rFonts w:cs="Times New Roman"/>
          <w:b/>
          <w:bCs/>
          <w:color w:val="000000" w:themeColor="text1"/>
        </w:rPr>
        <w:t xml:space="preserve"> powers in the</w:t>
      </w:r>
      <w:r w:rsidR="00EF28C2" w:rsidRPr="00CF29AC">
        <w:rPr>
          <w:rFonts w:cs="Times New Roman"/>
          <w:b/>
          <w:bCs/>
          <w:color w:val="000000" w:themeColor="text1"/>
        </w:rPr>
        <w:t xml:space="preserve"> </w:t>
      </w:r>
      <w:r w:rsidR="00EF28C2">
        <w:rPr>
          <w:rFonts w:cs="Times New Roman"/>
          <w:b/>
          <w:bCs/>
          <w:color w:val="000000" w:themeColor="text1"/>
        </w:rPr>
        <w:t>5-min</w:t>
      </w:r>
      <w:r w:rsidR="00EF28C2" w:rsidRPr="00CF29AC">
        <w:rPr>
          <w:rFonts w:cs="Times New Roman"/>
          <w:b/>
          <w:bCs/>
          <w:color w:val="000000" w:themeColor="text1"/>
        </w:rPr>
        <w:t xml:space="preserve"> </w:t>
      </w:r>
      <w:r w:rsidR="00806DF6">
        <w:rPr>
          <w:rFonts w:cs="Times New Roman"/>
          <w:b/>
          <w:bCs/>
          <w:color w:val="000000" w:themeColor="text1"/>
        </w:rPr>
        <w:t>exposure</w:t>
      </w:r>
      <w:r w:rsidR="00EF28C2">
        <w:rPr>
          <w:rFonts w:cs="Times New Roman"/>
          <w:b/>
          <w:bCs/>
          <w:color w:val="000000" w:themeColor="text1"/>
        </w:rPr>
        <w:t>, S</w:t>
      </w:r>
      <w:r w:rsidR="004B5577" w:rsidRPr="00CF29AC">
        <w:rPr>
          <w:rFonts w:cs="Times New Roman"/>
          <w:b/>
          <w:bCs/>
          <w:color w:val="000000" w:themeColor="text1"/>
        </w:rPr>
        <w:t>troop, 1-back, and 2-back task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75"/>
        <w:gridCol w:w="1488"/>
        <w:gridCol w:w="718"/>
        <w:gridCol w:w="709"/>
        <w:gridCol w:w="1181"/>
        <w:gridCol w:w="1034"/>
        <w:gridCol w:w="537"/>
        <w:gridCol w:w="1353"/>
        <w:gridCol w:w="1034"/>
        <w:gridCol w:w="537"/>
        <w:gridCol w:w="1353"/>
        <w:gridCol w:w="1034"/>
        <w:gridCol w:w="550"/>
        <w:gridCol w:w="1353"/>
        <w:gridCol w:w="1034"/>
      </w:tblGrid>
      <w:tr w:rsidR="00C6794F" w:rsidRPr="00C6794F" w14:paraId="141B0487" w14:textId="77777777" w:rsidTr="009A62D2">
        <w:trPr>
          <w:trHeight w:val="420"/>
        </w:trPr>
        <w:tc>
          <w:tcPr>
            <w:tcW w:w="2963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E9F5109" w14:textId="5DE7EE51" w:rsidR="00C6794F" w:rsidRPr="00BC0266" w:rsidRDefault="00C6794F" w:rsidP="00C6794F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 w:rsidR="00C83D20" w:rsidRPr="00BC0266">
              <w:rPr>
                <w:rFonts w:cs="Times New Roman"/>
                <w:b/>
                <w:color w:val="000000" w:themeColor="text1"/>
                <w:sz w:val="20"/>
                <w:szCs w:val="20"/>
              </w:rPr>
              <w:t>alpha 1</w:t>
            </w:r>
            <w:r w:rsidRPr="00BC0266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Absolute power</w:t>
            </w:r>
          </w:p>
        </w:tc>
        <w:tc>
          <w:tcPr>
            <w:tcW w:w="71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0F49732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259133C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E43B5DE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6A4FF7C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2E9F902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502AE13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2DCDB8E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DDFA976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874C34C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27513A1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07EB2DF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7A0F560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4F2079E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035C17B5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89777F" w14:textId="34ED29CF" w:rsidR="00C6794F" w:rsidRPr="00BC0266" w:rsidRDefault="00806DF6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13BA35C8" w14:textId="186307C1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69ADE9D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4FF088B7" w14:textId="23B33E6A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59B9A3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41BDA458" w14:textId="54C39B39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2356913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4B0DF599" w14:textId="3A63F7CD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7193C9C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4DB06694" w14:textId="5DC4A683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2CDD5A5D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6295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6D878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F485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ADBD7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4984C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7768E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00897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A747E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7DDA9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3851F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AE1D0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9D097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7FCA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83CA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EA196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55ADF8E4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E06260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2AC6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87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0958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8F116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9B18F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16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19D4A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1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0026D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DE0E7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14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DD022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2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A9859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76B46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98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F345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81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C041A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A2D7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7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1F954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4 </w:t>
            </w:r>
          </w:p>
        </w:tc>
      </w:tr>
      <w:tr w:rsidR="00C6794F" w:rsidRPr="00C6794F" w14:paraId="3C78571D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21C98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BDE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5E4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212B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ABE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2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D06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04C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9F8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3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52E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EF9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26ED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9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B7F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4D0C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B150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5FA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8 </w:t>
            </w:r>
          </w:p>
        </w:tc>
      </w:tr>
      <w:tr w:rsidR="00C6794F" w:rsidRPr="00C6794F" w14:paraId="1D5B64D2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2D324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B039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6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86E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53DF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6CB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9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506F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899C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562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7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91C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AA17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0956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3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E4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9E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203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5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B45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4 </w:t>
            </w:r>
          </w:p>
        </w:tc>
      </w:tr>
      <w:tr w:rsidR="00C6794F" w:rsidRPr="00C6794F" w14:paraId="291D381F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7F77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1D465" w14:textId="7309ED72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DEA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E999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81C3C" w14:textId="3ED306FE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21D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EC1E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3089" w14:textId="70E1EF0F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CBB4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985E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208F1" w14:textId="701E423A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D73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67F1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6B04F" w14:textId="446768DF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927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415095CB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B7C7" w14:textId="1D7A9A4E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482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6BBF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6CA5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DB8A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2F14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E491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6E89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147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FC5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20D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B1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9E31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465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848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6A33303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5E6B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6084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C09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466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1B5F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991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61C0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411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100D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4BF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E449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D9A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FA7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B26B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99EF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2C936F18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D44FC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05DC485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6ECF444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207B7DD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3C97420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1CBC9E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520C61F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4017983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6437ABD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46C7DE2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7CA2347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75C493B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1163104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2074039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DBB114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05489804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19C76F" w14:textId="77777777" w:rsidR="00C6794F" w:rsidRPr="00BC0266" w:rsidRDefault="00C6794F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Stroop task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0B04AD64" w14:textId="7350ADE7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4D7C946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3F56A476" w14:textId="36E61469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79F029A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D7B670E" w14:textId="14A6BB09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522D47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2E0F4616" w14:textId="58BEA329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1B00863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7E28FB96" w14:textId="4F09D977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05EAAF62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C81EE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1175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CE161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333C2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96F03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8B591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E55D7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3F41B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CA19F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533A5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F260E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7BEEA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7E949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17599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D4F5E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7FDD867F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56FDDF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56217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89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4F8B3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7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9C3F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2F9F4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6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FE0DA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0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5FB07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01A06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92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741B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5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5EA65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20070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0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BABD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7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FC6B4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ABF01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255FE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81 </w:t>
            </w:r>
          </w:p>
        </w:tc>
      </w:tr>
      <w:tr w:rsidR="00C6794F" w:rsidRPr="00C6794F" w14:paraId="3E994DC1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A4F4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E17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2DB7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B5E0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2B93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6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82CD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7D2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487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4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051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9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C49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FB25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0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A6C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12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DA9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B89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D4C0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9 </w:t>
            </w:r>
          </w:p>
        </w:tc>
      </w:tr>
      <w:tr w:rsidR="00C6794F" w:rsidRPr="00C6794F" w14:paraId="3ACA8F78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8AFF8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3822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1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E45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ED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FDF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A118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E1F6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E22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2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F773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D72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5C9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A71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9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5C03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C4FD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55D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82 </w:t>
            </w:r>
          </w:p>
        </w:tc>
      </w:tr>
      <w:tr w:rsidR="00C6794F" w:rsidRPr="00C6794F" w14:paraId="1C0536FA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ED16E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50C79" w14:textId="26A2B826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81E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762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6E77" w14:textId="57CE2F72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.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CE6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2DE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A585" w14:textId="68770110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3DEC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044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1A64" w14:textId="6A18D32D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45F2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E39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EF224" w14:textId="7F5769FE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6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4A8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383FF4CC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AE54C" w14:textId="22300CE8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B4B3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003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C3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FC8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E582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8D37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478E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E3FF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5DC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236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581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A57E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27F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70F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0D17340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175F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042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66CD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A676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E629D" w14:textId="035FB472" w:rsidR="00C6794F" w:rsidRPr="00BC0266" w:rsidRDefault="00C6794F" w:rsidP="00BC0266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="00330C98" w:rsidRPr="00BC026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0CB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656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B389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1C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EC99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8C17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6FD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458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460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423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A62D2" w:rsidRPr="00C6794F" w14:paraId="0685A249" w14:textId="77777777" w:rsidTr="00F804DB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336B26" w14:textId="77777777" w:rsidR="009A62D2" w:rsidRPr="00BC0266" w:rsidRDefault="009A62D2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25A267A6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626F12C9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5A308DCC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8D41BA5" w14:textId="7656DDC1" w:rsidR="009A62D2" w:rsidRPr="009A62D2" w:rsidRDefault="009A62D2" w:rsidP="009A62D2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BC026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ontrol </w:t>
            </w: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BC026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ropical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0C356781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77D07C2D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438D305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63042647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313D6C3A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C6DBF45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394F7782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38A88DF8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55B3178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4AC70BD8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AF8E41" w14:textId="4F1641DE" w:rsidR="00C6794F" w:rsidRPr="00BC0266" w:rsidRDefault="00C6794F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Pr="00BC026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1CF1353F" w14:textId="3D2E0313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6C947F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17E6E595" w14:textId="02B18EEC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1002540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445E74A6" w14:textId="45497D88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76ADD1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54D18D8" w14:textId="4E152B82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79BECB7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278F9800" w14:textId="4908E7FB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433593CE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E411F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B5326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5C7C9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2412B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EE748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F969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5FFEA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B9610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CC15E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70CF8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D73A8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EC181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65112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500D7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21513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5ABD4C5F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742418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9999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96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B18C5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8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615D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5BB27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5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DA79B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46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7D20E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63FE3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0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1C0B4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61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E8617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F06D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72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9BE14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38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1D4C8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0D058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92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99A78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3 </w:t>
            </w:r>
          </w:p>
        </w:tc>
      </w:tr>
      <w:tr w:rsidR="00C6794F" w:rsidRPr="00C6794F" w14:paraId="263AB8BF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7C04A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8A05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5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AF7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A4D1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9AF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1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86A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F038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7D8E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8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842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2F0D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0B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1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973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043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115F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3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4346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6 </w:t>
            </w:r>
          </w:p>
        </w:tc>
      </w:tr>
      <w:tr w:rsidR="00C6794F" w:rsidRPr="00C6794F" w14:paraId="2DF4A539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37C0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lastRenderedPageBreak/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9BB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6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829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9CC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EB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1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E38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AE28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D32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4A4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7FDA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EAC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7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D987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7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658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794E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9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7B7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7 </w:t>
            </w:r>
          </w:p>
        </w:tc>
      </w:tr>
      <w:tr w:rsidR="00C6794F" w:rsidRPr="00C6794F" w14:paraId="17E29A4E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34943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E42BD" w14:textId="648BDFC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33DB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3E6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16159" w14:textId="554062B9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084D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59D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55BD" w14:textId="2F92FDB4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279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60C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7832" w14:textId="37945DDC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FEF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5E8C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13F51" w14:textId="3BA2D6FA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D26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004F6CA6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507D" w14:textId="06C482B0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AC76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1F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0A2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BC5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3A83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A99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CBF2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D3FB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0F9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FE6B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3435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C1FC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CD3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9BDB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02C1D4DC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7D002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9CF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8A4F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EF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651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50B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C69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6AF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A88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DF7B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420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F4F0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75C2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79FE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64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4522F310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FA13C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2FA9662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10C17BA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69B09A9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372686A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C09075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616C724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18699C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26A8EB3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3953F3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649EEB7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FBB4C1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0F62890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522FFC1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5E674F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506E4902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D38EE4" w14:textId="3170EF08" w:rsidR="00C6794F" w:rsidRPr="00BC0266" w:rsidRDefault="00C6794F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Pr="00BC026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171DB81E" w14:textId="407AF07C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6A2D10F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5DF0CB2A" w14:textId="1536AA09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79AEF8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48850152" w14:textId="5E2E8A6B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31906F8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D140FA6" w14:textId="071C5810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55A9193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53391883" w14:textId="579FD443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2FA0308A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3AF63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9C44C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0667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AFD7C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F59EE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DD9A7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7BE1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7E726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F6CA4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BBEEB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C207B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AE25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DC114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8F253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92610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6FF5E003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72FB6B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24172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09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9A1B5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8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1804C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7CA2F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9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84683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2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9F16A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356E5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23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D7FA9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5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B569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8AA97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82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93894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2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0737B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F18B7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5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81786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4 </w:t>
            </w:r>
          </w:p>
        </w:tc>
      </w:tr>
      <w:tr w:rsidR="00C6794F" w:rsidRPr="00C6794F" w14:paraId="596C3219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FBAF1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3801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5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230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AF61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FF1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6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378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8E5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22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B2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06C6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9F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4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79FF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FB40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A0B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1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A506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0 </w:t>
            </w:r>
          </w:p>
        </w:tc>
      </w:tr>
      <w:tr w:rsidR="00C6794F" w:rsidRPr="00C6794F" w14:paraId="35381AEB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AD475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4B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1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9E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B9A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F41B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8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8E19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3757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0EC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1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C878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893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7CF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1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7019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0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4E81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934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7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D5FF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8 </w:t>
            </w:r>
          </w:p>
        </w:tc>
      </w:tr>
      <w:tr w:rsidR="00C6794F" w:rsidRPr="00C6794F" w14:paraId="7B7245E3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D7114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7DF96" w14:textId="675654B6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956B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2A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907C" w14:textId="17B86DD9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D6A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132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82373" w14:textId="5058449D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9E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A2AF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3A7F" w14:textId="5BF82696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0D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03A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7E719" w14:textId="797046DE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843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3229976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004E2" w14:textId="236D46A2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2FD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077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C7C6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DA9D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9E4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365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0AA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0B11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BCA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4417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F6AF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824B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017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5B47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5BE5069B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1C6D3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4AE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7F10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6DF8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92DA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95F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3010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C32E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A9AD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334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B4C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566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DA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9EAB2" w14:textId="77777777" w:rsidR="00C6794F" w:rsidRPr="00BC0266" w:rsidRDefault="00C6794F" w:rsidP="00BC0266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557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A62D2" w:rsidRPr="00C6794F" w14:paraId="5D760588" w14:textId="77777777" w:rsidTr="00152A2A">
        <w:trPr>
          <w:trHeight w:val="315"/>
        </w:trPr>
        <w:tc>
          <w:tcPr>
            <w:tcW w:w="1475" w:type="dxa"/>
            <w:tcBorders>
              <w:top w:val="nil"/>
              <w:left w:val="nil"/>
              <w:right w:val="nil"/>
            </w:tcBorders>
            <w:noWrap/>
            <w:hideMark/>
          </w:tcPr>
          <w:p w14:paraId="7C3B531E" w14:textId="77777777" w:rsidR="009A62D2" w:rsidRPr="00BC0266" w:rsidRDefault="009A62D2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0AF09026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49D6CB29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503CB710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4447D27B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2628138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6803EE39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79D6F957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47286961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745F81EE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0F08838C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4AB3D8B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4864D35D" w14:textId="77777777" w:rsidR="009A62D2" w:rsidRPr="00C6794F" w:rsidRDefault="009A62D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2923132" w14:textId="794F9969" w:rsidR="009A62D2" w:rsidRPr="009A62D2" w:rsidRDefault="009A62D2" w:rsidP="009A62D2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J</w:t>
            </w:r>
            <w:r w:rsidRPr="00BC026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apanese </w:t>
            </w:r>
            <w:r w:rsidRPr="00BC0266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BC026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ropical</w:t>
            </w:r>
          </w:p>
        </w:tc>
      </w:tr>
      <w:tr w:rsidR="00C6794F" w:rsidRPr="00C6794F" w14:paraId="00360B50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3BF1F5B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8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6229D95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9042776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F6A9489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6D12E3A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1E73478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DD4D1C8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880DEF7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2F68691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695448A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7733023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90A6590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EE71DA7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3696F6D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EE487AE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29DB6230" w14:textId="77777777" w:rsidTr="009A62D2">
        <w:trPr>
          <w:trHeight w:val="420"/>
        </w:trPr>
        <w:tc>
          <w:tcPr>
            <w:tcW w:w="2963" w:type="dxa"/>
            <w:gridSpan w:val="2"/>
            <w:tcBorders>
              <w:left w:val="nil"/>
              <w:right w:val="nil"/>
            </w:tcBorders>
            <w:noWrap/>
            <w:hideMark/>
          </w:tcPr>
          <w:p w14:paraId="345C9B29" w14:textId="1BA128BC" w:rsidR="00C6794F" w:rsidRPr="00BC0266" w:rsidRDefault="00C6794F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EEG</w:t>
            </w:r>
            <w:r w:rsidR="00C83D20" w:rsidRPr="00BC0266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C83D20" w:rsidRPr="00BC0266">
              <w:rPr>
                <w:rFonts w:cs="Times New Roman"/>
                <w:b/>
                <w:color w:val="000000" w:themeColor="text1"/>
                <w:sz w:val="20"/>
                <w:szCs w:val="20"/>
              </w:rPr>
              <w:t>alpha 1</w:t>
            </w:r>
            <w:r w:rsidRPr="00BC0266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Relative power</w:t>
            </w:r>
          </w:p>
        </w:tc>
        <w:tc>
          <w:tcPr>
            <w:tcW w:w="71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FB935FB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F58CE5A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CF1294F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ACABB00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E74E037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4CA8980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909E671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BDA491B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033524B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BE8FE01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46568D2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1730EE4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60F0910" w14:textId="77777777" w:rsidR="00C6794F" w:rsidRPr="00C6794F" w:rsidRDefault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06BFD68C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5287D4" w14:textId="35E3AFB9" w:rsidR="00C6794F" w:rsidRPr="00BC0266" w:rsidRDefault="00806DF6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5931B94A" w14:textId="4FBF8413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639E2D9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4647CE4D" w14:textId="4077EB94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4BC22EA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73846580" w14:textId="23AB3B2C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3936DF7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9282E74" w14:textId="4402FBD6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658AD78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1A7B4983" w14:textId="0167758D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7916EF79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675EE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36E05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4A0C6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CAA33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E50A2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C2DCB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9A704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D27AA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B86C9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2A32A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E6C03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6895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33D7C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EABBD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354E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2944CB6A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EDE57F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8A32B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2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C99BB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6846A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6C2A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A1677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0AC6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60870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2A097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B9EAD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73981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9F987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A8872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5614C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66CFF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</w:tr>
      <w:tr w:rsidR="00C6794F" w:rsidRPr="00C6794F" w14:paraId="433AAE1A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658B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05CA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EBC9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015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100F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F74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9F6F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5321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383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CF8C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130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082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2D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F5A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736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</w:tr>
      <w:tr w:rsidR="00C6794F" w:rsidRPr="00C6794F" w14:paraId="32FE510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5EF11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2DE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B34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0D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1AA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7F45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FF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C2E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7DDD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F9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3F5A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B3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9FC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1C3C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6A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330C98" w:rsidRPr="00C6794F" w14:paraId="2524921F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6FC63" w14:textId="7150194A" w:rsidR="00330C98" w:rsidRPr="00BC0266" w:rsidRDefault="00330C98" w:rsidP="00330C98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D5E6C" w14:textId="3B73E16F" w:rsidR="00330C98" w:rsidRPr="00330C98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30C98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P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30C98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P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23C2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B11A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1460" w14:textId="06DA2A46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99039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EC388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016BE" w14:textId="12D09700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44CD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D34C8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9AFE" w14:textId="75D78979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0746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CCBCA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E98A" w14:textId="1AB88728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60EDA" w14:textId="77777777" w:rsidR="00330C98" w:rsidRPr="00C6794F" w:rsidRDefault="00330C98" w:rsidP="00330C9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22D12CD8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6956" w14:textId="61A286AA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B2F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02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3632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FE7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529B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4A4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20B2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537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A0CC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9C9E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439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4B2D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37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A90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63956EA7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1B22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7CED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6EF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AB17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4E7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DBD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B5C5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52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158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DB5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18A2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E61F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4D5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53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9FE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36AEDB26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2D66E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2BA92B0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13E4892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416D8BC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22994F5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6E8610A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2839B22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48747A2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77E166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7B2E8C7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43D089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22A6CD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209D6AF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521E365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6C16831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17CCC558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1A0EA7" w14:textId="77777777" w:rsidR="00C6794F" w:rsidRPr="00BC0266" w:rsidRDefault="00C6794F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lastRenderedPageBreak/>
              <w:t>Stroop task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1BB1124F" w14:textId="40C519E0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73181B1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7ED3481E" w14:textId="644E8C8C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0A82AB4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51F25AF3" w14:textId="314D398B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5997FC0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36ACC45B" w14:textId="329951AE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1CF59DC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15B33A35" w14:textId="15DFA0D1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1503D341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BB7C64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9FBD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30FCC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5EC75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116AE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3E2EA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8F97B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BD829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4856D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384A7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8DF20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8AC9F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71DC7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23D11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1955F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5C180050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CC1504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4F215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BE7C6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B7D3B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42BC5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406F2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F44C2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1A8E7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D7852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1D006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A5CBA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81D99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86857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BA5AB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3681A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</w:tr>
      <w:tr w:rsidR="00C6794F" w:rsidRPr="00C6794F" w14:paraId="5B2D2A9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0DC73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5E40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6F2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A15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8F39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5E3F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6403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B2AA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B90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831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C9D4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DF7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CED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26E6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1FD3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</w:tr>
      <w:tr w:rsidR="00C6794F" w:rsidRPr="00C6794F" w14:paraId="3B0BEC4D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78804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A054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8559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79C7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D76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5CA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909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D3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978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3127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CD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D35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C6D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B952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886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</w:tr>
      <w:tr w:rsidR="00C6794F" w:rsidRPr="00C6794F" w14:paraId="68DB36B9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1CBD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C6589" w14:textId="42FF14F9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21A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825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7975" w14:textId="5305A88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9514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FC71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97E7" w14:textId="630750B2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2FD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E2A6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0024" w14:textId="6D759B1B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6AF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C31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489F7" w14:textId="279313ED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AF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24DAA3C7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4CEB" w14:textId="28E16D59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6BAE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DCA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31C5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02A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D0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1C1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06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AECA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488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9CFF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C1DE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2BC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FD9E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CC7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7BD78298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9E0E2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24E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93D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D52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02E6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05C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151E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1099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3EB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DFE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9BC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FDD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2A9F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FD31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2933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7DA63F7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9EF97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19293CC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5E0CD49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2D437C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1106024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2E9139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145C89F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3D249BB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4076D26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2971F31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1386712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27AF8B7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1485DA6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6E176AA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363FB2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18DA85AB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DD7239" w14:textId="54A73BC6" w:rsidR="00C6794F" w:rsidRPr="00BC0266" w:rsidRDefault="00C6794F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Pr="00BC026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6373E553" w14:textId="29D46359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70317B4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3553B36E" w14:textId="571425BA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67174C0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3CC131E" w14:textId="5E7704B1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47061B5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5053062F" w14:textId="5A560916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1C211A6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3CFEDFBF" w14:textId="02F8CE2B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29A81A5A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6BE73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0506A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DC724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19108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9C7CE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70DD5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E9607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26EF9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C1D0A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6DEF2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7D9C1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DAEDA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DC402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9667F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1E7CD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15754043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07A4CB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49DF2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01D79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B8BD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4CDA8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688D9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0DA3B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4D871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44ED6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55478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A643E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88262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2B71B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B750E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A68CD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</w:tr>
      <w:tr w:rsidR="00C6794F" w:rsidRPr="00C6794F" w14:paraId="1A26D362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F1A5D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33B5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7BB5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9D5E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32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0074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32E7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979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6C7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A8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B67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DB6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BE4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E09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8EF0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C6794F" w:rsidRPr="00C6794F" w14:paraId="5B8AB8E6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2965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8FCE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A20D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C02C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3D6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F82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ED88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6276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C12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CCEB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3F80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E4C4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1AD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2B8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5C53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</w:tr>
      <w:tr w:rsidR="00C6794F" w:rsidRPr="00C6794F" w14:paraId="339FFF7B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43022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78DBA" w14:textId="3658EE1D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4D85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24D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745E" w14:textId="031142BE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5F91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B10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88D9" w14:textId="26687084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EAEA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DCFA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BF06" w14:textId="1A91A5FD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02E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81FF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F49B5" w14:textId="11141A0C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330C98" w:rsidRPr="00C6794F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B6BB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629F111C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8EDC6" w14:textId="039CEF37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817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1CFC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EB4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8BE2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3F4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B6CF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01D1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E1A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DB5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084F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77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001A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BD8A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63F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5D02063A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04E38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5752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964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5A0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249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E7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8C4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3692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72C8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2C0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910F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C64B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896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190C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2A5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4AB0C2FC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B5D41C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2797055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67B5E72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487099C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22C766D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6C21FC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7048DF1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36A2729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1137FA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3414C6E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1C1EEC8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6964A66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5550691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08DCE05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C963D0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46BC2410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351E47" w14:textId="6895F248" w:rsidR="00C6794F" w:rsidRPr="00BC0266" w:rsidRDefault="00C6794F" w:rsidP="00C6794F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Pr="00BC026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BC0266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noWrap/>
            <w:hideMark/>
          </w:tcPr>
          <w:p w14:paraId="62D776BD" w14:textId="0226266A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14:paraId="7EF30EB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215" w:type="dxa"/>
            <w:gridSpan w:val="2"/>
            <w:tcBorders>
              <w:left w:val="nil"/>
              <w:right w:val="nil"/>
            </w:tcBorders>
            <w:noWrap/>
            <w:hideMark/>
          </w:tcPr>
          <w:p w14:paraId="4D879AEE" w14:textId="64058B21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664F756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1157BB33" w14:textId="6B3F4B58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>
              <w:left w:val="nil"/>
              <w:right w:val="nil"/>
            </w:tcBorders>
            <w:noWrap/>
            <w:hideMark/>
          </w:tcPr>
          <w:p w14:paraId="6DB551A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6009F0AB" w14:textId="38215B41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7862C62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noWrap/>
            <w:hideMark/>
          </w:tcPr>
          <w:p w14:paraId="0057E36B" w14:textId="615F215E" w:rsidR="00C6794F" w:rsidRPr="00C6794F" w:rsidRDefault="00EF28C2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C6794F"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794F" w:rsidRPr="00C6794F" w14:paraId="0F8457D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04963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CC3F7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AAC2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E6D51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89B06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41C36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F2FC2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C0FA3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4C5F8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F9C3C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D8FEF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BB0B4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AB59D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A23A7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A8B06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C6794F" w:rsidRPr="00C6794F" w14:paraId="51CA1084" w14:textId="77777777" w:rsidTr="009A62D2">
        <w:trPr>
          <w:trHeight w:val="4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2A35E2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61FF1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83BC9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E7DA2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A8110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A15E9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B6405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CF04A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F2333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A48A6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5E19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FFC20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C263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64764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19E74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</w:tr>
      <w:tr w:rsidR="00C6794F" w:rsidRPr="00C6794F" w14:paraId="6326BFBC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8789C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DEA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5685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8F0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E710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2A9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22D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73D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EED2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DAAA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3B5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1F26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2CFC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97FA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D1D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C6794F" w:rsidRPr="00C6794F" w14:paraId="307828F4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66ED4" w14:textId="77777777" w:rsidR="00C6794F" w:rsidRPr="00BC0266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AB9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0600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170B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D295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6DB4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DF7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5489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F0A6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EA55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A2D4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911C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F69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6C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B19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</w:tr>
      <w:tr w:rsidR="00C6794F" w:rsidRPr="00C6794F" w14:paraId="36B46698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E179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1A7B6" w14:textId="03EC3AE6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D94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F21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78919" w14:textId="41EC23EE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3450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CA35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33378" w14:textId="64DC672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proofErr w:type="gramStart"/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34)=</w:t>
            </w:r>
            <w:proofErr w:type="gramEnd"/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6DE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6A1D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738D" w14:textId="79DD0193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C10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E734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9F0F8" w14:textId="421055B6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 w:rsidR="00330C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231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5C567D60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B534" w14:textId="74EB996E" w:rsidR="00C6794F" w:rsidRPr="00BC0266" w:rsidRDefault="005338F0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598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AFDA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0F99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1F1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6E21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2D9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65B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634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D60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6EE4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10F8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D581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4B4C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B50D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6AA69E0A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4BAEA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lastRenderedPageBreak/>
              <w:t>P</w:t>
            </w: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AA8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D3B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F96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B96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60A25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02A3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AAA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0D53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0864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92A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2346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2492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84A2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6137F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C6794F" w:rsidRPr="00C6794F" w14:paraId="54D510D5" w14:textId="77777777" w:rsidTr="009A62D2">
        <w:trPr>
          <w:trHeight w:val="400"/>
        </w:trPr>
        <w:tc>
          <w:tcPr>
            <w:tcW w:w="1475" w:type="dxa"/>
            <w:tcBorders>
              <w:top w:val="nil"/>
              <w:left w:val="nil"/>
              <w:right w:val="nil"/>
            </w:tcBorders>
            <w:noWrap/>
            <w:hideMark/>
          </w:tcPr>
          <w:p w14:paraId="1509DA99" w14:textId="77777777" w:rsidR="00C6794F" w:rsidRPr="00BC0266" w:rsidRDefault="00C6794F" w:rsidP="00C6794F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BC0266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hideMark/>
          </w:tcPr>
          <w:p w14:paraId="3613E7D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14:paraId="34B0F44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0398EA5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noWrap/>
            <w:hideMark/>
          </w:tcPr>
          <w:p w14:paraId="1C63DB1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DD7B028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168DC2FA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577DBF7E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E283A5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noWrap/>
            <w:hideMark/>
          </w:tcPr>
          <w:p w14:paraId="3852CED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5BD68AB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09367B0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41FDBE67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3E7E4BBC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E2C4EBB" w14:textId="77777777" w:rsidR="00C6794F" w:rsidRPr="00C6794F" w:rsidRDefault="00C6794F" w:rsidP="00C6794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6794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p w14:paraId="13B6AA51" w14:textId="77777777" w:rsidR="00BC0266" w:rsidRDefault="00BC0266" w:rsidP="00BC0266">
      <w:pPr>
        <w:rPr>
          <w:rFonts w:cs="Times New Roman"/>
          <w:color w:val="000000" w:themeColor="text1"/>
        </w:rPr>
      </w:pPr>
      <w:r w:rsidRPr="006935D5">
        <w:rPr>
          <w:rFonts w:cs="Times New Roman"/>
          <w:color w:val="000000" w:themeColor="text1"/>
        </w:rPr>
        <w:t xml:space="preserve">EEG signals data from 32 sites were arranged into </w:t>
      </w:r>
      <w:r>
        <w:rPr>
          <w:rFonts w:cs="Times New Roman"/>
          <w:color w:val="000000" w:themeColor="text1"/>
        </w:rPr>
        <w:t xml:space="preserve">the </w:t>
      </w:r>
      <w:r w:rsidRPr="006935D5">
        <w:rPr>
          <w:rFonts w:cs="Times New Roman"/>
          <w:color w:val="000000" w:themeColor="text1"/>
        </w:rPr>
        <w:t xml:space="preserve">five </w:t>
      </w:r>
      <w:r>
        <w:rPr>
          <w:rFonts w:cs="Times New Roman"/>
          <w:color w:val="000000" w:themeColor="text1"/>
        </w:rPr>
        <w:t>r</w:t>
      </w:r>
      <w:r w:rsidRPr="006935D5">
        <w:rPr>
          <w:rFonts w:cs="Times New Roman"/>
          <w:color w:val="000000" w:themeColor="text1"/>
        </w:rPr>
        <w:t>egion</w:t>
      </w:r>
      <w:r>
        <w:rPr>
          <w:rFonts w:cs="Times New Roman"/>
          <w:color w:val="000000" w:themeColor="text1"/>
        </w:rPr>
        <w:t>s</w:t>
      </w:r>
      <w:r w:rsidRPr="006935D5">
        <w:rPr>
          <w:rFonts w:cs="Times New Roman"/>
          <w:color w:val="000000" w:themeColor="text1"/>
        </w:rPr>
        <w:t xml:space="preserve"> of interests (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s)</w:t>
      </w:r>
      <w:r>
        <w:rPr>
          <w:rFonts w:cs="Times New Roman"/>
          <w:color w:val="000000" w:themeColor="text1"/>
        </w:rPr>
        <w:t>.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-</w:t>
      </w:r>
      <w:r w:rsidRPr="006935D5">
        <w:rPr>
          <w:rFonts w:cs="Times New Roman"/>
          <w:color w:val="000000" w:themeColor="text1"/>
        </w:rPr>
        <w:t>1, left-frontal (FP1, F3, F7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2, right-frontal (FP2, F4, F8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3, left-posterior (P3, P7, O1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4, right-posterior (</w:t>
      </w:r>
      <w:r w:rsidRPr="006935D5">
        <w:rPr>
          <w:rFonts w:cs="Times New Roman" w:hint="eastAsia"/>
          <w:color w:val="000000" w:themeColor="text1"/>
        </w:rPr>
        <w:t>P</w:t>
      </w:r>
      <w:r w:rsidRPr="006935D5">
        <w:rPr>
          <w:rFonts w:cs="Times New Roman"/>
          <w:color w:val="000000" w:themeColor="text1"/>
        </w:rPr>
        <w:t>4, P8, O2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 xml:space="preserve">-5, midline (Fz, </w:t>
      </w:r>
      <w:proofErr w:type="spellStart"/>
      <w:r w:rsidRPr="006935D5">
        <w:rPr>
          <w:rFonts w:cs="Times New Roman"/>
          <w:color w:val="000000" w:themeColor="text1"/>
        </w:rPr>
        <w:t>Cz</w:t>
      </w:r>
      <w:proofErr w:type="spellEnd"/>
      <w:r w:rsidRPr="006935D5">
        <w:rPr>
          <w:rFonts w:cs="Times New Roman"/>
          <w:color w:val="000000" w:themeColor="text1"/>
        </w:rPr>
        <w:t xml:space="preserve">, </w:t>
      </w:r>
      <w:proofErr w:type="spellStart"/>
      <w:r w:rsidRPr="006935D5">
        <w:rPr>
          <w:rFonts w:cs="Times New Roman"/>
          <w:color w:val="000000" w:themeColor="text1"/>
        </w:rPr>
        <w:t>Pz</w:t>
      </w:r>
      <w:proofErr w:type="spellEnd"/>
      <w:r w:rsidRPr="006935D5">
        <w:rPr>
          <w:rFonts w:cs="Times New Roman"/>
          <w:color w:val="000000" w:themeColor="text1"/>
        </w:rPr>
        <w:t>).</w:t>
      </w:r>
    </w:p>
    <w:p w14:paraId="61B09800" w14:textId="77777777" w:rsidR="00BC0266" w:rsidRDefault="00BC0266" w:rsidP="00BC0266">
      <w:pPr>
        <w:rPr>
          <w:rFonts w:cs="Times New Roman"/>
          <w:color w:val="000000" w:themeColor="text1"/>
        </w:rPr>
      </w:pPr>
      <w:r w:rsidRPr="00036A78">
        <w:rPr>
          <w:rFonts w:cs="Times New Roman"/>
          <w:color w:val="000000" w:themeColor="text1"/>
        </w:rPr>
        <w:t>Bold</w:t>
      </w:r>
      <w:r>
        <w:rPr>
          <w:rFonts w:cs="Times New Roman"/>
          <w:color w:val="000000" w:themeColor="text1"/>
        </w:rPr>
        <w:t xml:space="preserve"> and italic</w:t>
      </w:r>
      <w:r w:rsidRPr="00036A78">
        <w:rPr>
          <w:rFonts w:cs="Times New Roman"/>
          <w:color w:val="000000" w:themeColor="text1"/>
        </w:rPr>
        <w:t xml:space="preserve"> - indicates statistically significant</w:t>
      </w:r>
    </w:p>
    <w:p w14:paraId="192A11A3" w14:textId="46041106" w:rsidR="00C0294D" w:rsidRPr="006935D5" w:rsidRDefault="00806DF6" w:rsidP="00BC0266">
      <w:pPr>
        <w:rPr>
          <w:color w:val="000000" w:themeColor="text1"/>
        </w:rPr>
      </w:pPr>
      <w:r>
        <w:rPr>
          <w:rFonts w:eastAsia="ＭＳ 明朝" w:cs="Times New Roman"/>
          <w:iCs/>
          <w:color w:val="000000" w:themeColor="text1"/>
          <w:kern w:val="0"/>
          <w:lang w:val="en-GB"/>
        </w:rPr>
        <w:t>Exposure</w:t>
      </w:r>
      <w:r w:rsidR="00BC0266" w:rsidRPr="00BD7CAB">
        <w:rPr>
          <w:rFonts w:eastAsia="ＭＳ 明朝" w:cs="Times New Roman"/>
          <w:iCs/>
          <w:color w:val="000000" w:themeColor="text1"/>
          <w:kern w:val="0"/>
          <w:lang w:val="en-GB"/>
        </w:rPr>
        <w:t>,</w:t>
      </w:r>
      <w:r w:rsidR="00BC0266" w:rsidRPr="00BD7CAB">
        <w:rPr>
          <w:rFonts w:eastAsia="ＭＳ 明朝" w:cs="Times New Roman"/>
          <w:iCs/>
          <w:color w:val="000000" w:themeColor="text1"/>
          <w:kern w:val="0"/>
        </w:rPr>
        <w:t xml:space="preserve"> 5-min </w:t>
      </w:r>
      <w:r>
        <w:rPr>
          <w:rFonts w:eastAsia="ＭＳ 明朝" w:cs="Times New Roman"/>
          <w:iCs/>
          <w:color w:val="000000" w:themeColor="text1"/>
          <w:kern w:val="0"/>
        </w:rPr>
        <w:t>exposure</w:t>
      </w:r>
      <w:r w:rsidR="00BC0266">
        <w:rPr>
          <w:rFonts w:eastAsia="ＭＳ 明朝" w:cs="Times New Roman"/>
          <w:b/>
          <w:iCs/>
          <w:color w:val="000000" w:themeColor="text1"/>
          <w:kern w:val="0"/>
        </w:rPr>
        <w:t xml:space="preserve">; </w:t>
      </w:r>
      <w:r w:rsidR="00BC0266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Stroop task, </w:t>
      </w:r>
      <w:r w:rsidR="00BC0266" w:rsidRPr="00927260">
        <w:rPr>
          <w:rFonts w:cs="Times New Roman"/>
          <w:bCs/>
          <w:color w:val="000000" w:themeColor="text1"/>
        </w:rPr>
        <w:t>stroop color and word task</w:t>
      </w:r>
      <w:r w:rsidR="00BC0266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; 1-back, </w:t>
      </w:r>
      <w:r w:rsidR="00BC0266" w:rsidRPr="00927260">
        <w:rPr>
          <w:rFonts w:cs="Times New Roman"/>
          <w:bCs/>
          <w:color w:val="000000" w:themeColor="text1"/>
        </w:rPr>
        <w:t>1-back</w:t>
      </w:r>
      <w:r w:rsidR="00BC0266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task;</w:t>
      </w:r>
      <w:r w:rsidR="00BC0266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2-back, 2-back task; Control, c</w:t>
      </w:r>
      <w:r w:rsidR="00BC0266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ontrol design; Japane</w:t>
      </w:r>
      <w:r w:rsidR="00BC0266">
        <w:rPr>
          <w:rFonts w:eastAsia="ＭＳ 明朝" w:cs="Times New Roman"/>
          <w:iCs/>
          <w:color w:val="000000" w:themeColor="text1"/>
          <w:kern w:val="0"/>
          <w:lang w:val="en-GB"/>
        </w:rPr>
        <w:t>se, Japanese design; Tropical, t</w:t>
      </w:r>
      <w:r w:rsidR="00BC0266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ropical design; SD, standard deviation</w:t>
      </w:r>
    </w:p>
    <w:sectPr w:rsidR="00C0294D" w:rsidRPr="006935D5" w:rsidSect="00B930B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318F6"/>
    <w:multiLevelType w:val="hybridMultilevel"/>
    <w:tmpl w:val="0F8A8A5A"/>
    <w:lvl w:ilvl="0" w:tplc="2B247708">
      <w:start w:val="6"/>
      <w:numFmt w:val="upperLetter"/>
      <w:lvlText w:val="("/>
      <w:lvlJc w:val="left"/>
      <w:pPr>
        <w:ind w:left="580" w:hanging="58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1824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937b3353-4c07-4f67-ad5b-3e2e221f2e15"/>
  </w:docVars>
  <w:rsids>
    <w:rsidRoot w:val="00F857FE"/>
    <w:rsid w:val="00011090"/>
    <w:rsid w:val="0001401C"/>
    <w:rsid w:val="00015213"/>
    <w:rsid w:val="00027839"/>
    <w:rsid w:val="00036B47"/>
    <w:rsid w:val="00037643"/>
    <w:rsid w:val="00040600"/>
    <w:rsid w:val="000521B6"/>
    <w:rsid w:val="000523F2"/>
    <w:rsid w:val="00072A1B"/>
    <w:rsid w:val="000B2AE4"/>
    <w:rsid w:val="000C4400"/>
    <w:rsid w:val="000E3303"/>
    <w:rsid w:val="000E63B5"/>
    <w:rsid w:val="000F1517"/>
    <w:rsid w:val="000F1518"/>
    <w:rsid w:val="001060BD"/>
    <w:rsid w:val="00170521"/>
    <w:rsid w:val="00175C1F"/>
    <w:rsid w:val="001807A0"/>
    <w:rsid w:val="001808EB"/>
    <w:rsid w:val="00184464"/>
    <w:rsid w:val="001C7421"/>
    <w:rsid w:val="001D7A9C"/>
    <w:rsid w:val="002004BD"/>
    <w:rsid w:val="00203F36"/>
    <w:rsid w:val="00205D05"/>
    <w:rsid w:val="00214E2E"/>
    <w:rsid w:val="002379A2"/>
    <w:rsid w:val="00295399"/>
    <w:rsid w:val="002A2820"/>
    <w:rsid w:val="002B0A6C"/>
    <w:rsid w:val="002C4E78"/>
    <w:rsid w:val="002D04E4"/>
    <w:rsid w:val="002D3108"/>
    <w:rsid w:val="002E4514"/>
    <w:rsid w:val="002E5F1E"/>
    <w:rsid w:val="002E7426"/>
    <w:rsid w:val="00304161"/>
    <w:rsid w:val="00311E13"/>
    <w:rsid w:val="00317329"/>
    <w:rsid w:val="0032651C"/>
    <w:rsid w:val="00327747"/>
    <w:rsid w:val="00330C98"/>
    <w:rsid w:val="00333FA3"/>
    <w:rsid w:val="00356A9F"/>
    <w:rsid w:val="0036484C"/>
    <w:rsid w:val="00367397"/>
    <w:rsid w:val="00375331"/>
    <w:rsid w:val="00380DEB"/>
    <w:rsid w:val="003A6ED9"/>
    <w:rsid w:val="003A7DF7"/>
    <w:rsid w:val="003B0C98"/>
    <w:rsid w:val="003B284D"/>
    <w:rsid w:val="003B6F81"/>
    <w:rsid w:val="003C1382"/>
    <w:rsid w:val="003C4B1D"/>
    <w:rsid w:val="003E12C8"/>
    <w:rsid w:val="003E3D53"/>
    <w:rsid w:val="004043AE"/>
    <w:rsid w:val="00416143"/>
    <w:rsid w:val="00422972"/>
    <w:rsid w:val="004242AC"/>
    <w:rsid w:val="004276AA"/>
    <w:rsid w:val="00436A24"/>
    <w:rsid w:val="00443199"/>
    <w:rsid w:val="004509DB"/>
    <w:rsid w:val="00457112"/>
    <w:rsid w:val="0047610C"/>
    <w:rsid w:val="004813A6"/>
    <w:rsid w:val="004B5577"/>
    <w:rsid w:val="004C5D38"/>
    <w:rsid w:val="004D5EA7"/>
    <w:rsid w:val="004E462D"/>
    <w:rsid w:val="00511163"/>
    <w:rsid w:val="00523B80"/>
    <w:rsid w:val="005338F0"/>
    <w:rsid w:val="00536112"/>
    <w:rsid w:val="0054009B"/>
    <w:rsid w:val="00553F2B"/>
    <w:rsid w:val="0055665C"/>
    <w:rsid w:val="00566FFA"/>
    <w:rsid w:val="00567145"/>
    <w:rsid w:val="005779B0"/>
    <w:rsid w:val="00580A40"/>
    <w:rsid w:val="00583EC3"/>
    <w:rsid w:val="005913D4"/>
    <w:rsid w:val="005928D0"/>
    <w:rsid w:val="005B2901"/>
    <w:rsid w:val="005B6CA4"/>
    <w:rsid w:val="005C7B00"/>
    <w:rsid w:val="005D22C9"/>
    <w:rsid w:val="005F136E"/>
    <w:rsid w:val="005F5837"/>
    <w:rsid w:val="00604AF9"/>
    <w:rsid w:val="006143CD"/>
    <w:rsid w:val="006210C4"/>
    <w:rsid w:val="00621F30"/>
    <w:rsid w:val="006266CC"/>
    <w:rsid w:val="006607A9"/>
    <w:rsid w:val="0066590E"/>
    <w:rsid w:val="006732B1"/>
    <w:rsid w:val="0068693E"/>
    <w:rsid w:val="006926A7"/>
    <w:rsid w:val="006935D5"/>
    <w:rsid w:val="006A312E"/>
    <w:rsid w:val="006A5857"/>
    <w:rsid w:val="006A6389"/>
    <w:rsid w:val="006B57F9"/>
    <w:rsid w:val="006C6D8A"/>
    <w:rsid w:val="006F0F24"/>
    <w:rsid w:val="00711D9F"/>
    <w:rsid w:val="00716B27"/>
    <w:rsid w:val="00731DA8"/>
    <w:rsid w:val="007337AD"/>
    <w:rsid w:val="00733E61"/>
    <w:rsid w:val="00796AC0"/>
    <w:rsid w:val="007A6F3B"/>
    <w:rsid w:val="007B0A6E"/>
    <w:rsid w:val="007B1E7A"/>
    <w:rsid w:val="007D0E46"/>
    <w:rsid w:val="007D4E49"/>
    <w:rsid w:val="00806911"/>
    <w:rsid w:val="00806DF6"/>
    <w:rsid w:val="008361E6"/>
    <w:rsid w:val="0084477C"/>
    <w:rsid w:val="00863B7C"/>
    <w:rsid w:val="008A07F4"/>
    <w:rsid w:val="008B73DD"/>
    <w:rsid w:val="008C2980"/>
    <w:rsid w:val="008D6197"/>
    <w:rsid w:val="008F1662"/>
    <w:rsid w:val="008F3F7E"/>
    <w:rsid w:val="008F6063"/>
    <w:rsid w:val="00903E14"/>
    <w:rsid w:val="00924253"/>
    <w:rsid w:val="009309C9"/>
    <w:rsid w:val="00937C43"/>
    <w:rsid w:val="00943EF0"/>
    <w:rsid w:val="00944989"/>
    <w:rsid w:val="0095694B"/>
    <w:rsid w:val="0096784B"/>
    <w:rsid w:val="00967BF5"/>
    <w:rsid w:val="00972BD0"/>
    <w:rsid w:val="00975D38"/>
    <w:rsid w:val="00987A01"/>
    <w:rsid w:val="00997794"/>
    <w:rsid w:val="009A28F0"/>
    <w:rsid w:val="009A62D2"/>
    <w:rsid w:val="009B7BEB"/>
    <w:rsid w:val="009C2B86"/>
    <w:rsid w:val="009C426A"/>
    <w:rsid w:val="009C6673"/>
    <w:rsid w:val="009E0A75"/>
    <w:rsid w:val="009F1376"/>
    <w:rsid w:val="009F44FA"/>
    <w:rsid w:val="00A06CE7"/>
    <w:rsid w:val="00A248A7"/>
    <w:rsid w:val="00A3201E"/>
    <w:rsid w:val="00A32A73"/>
    <w:rsid w:val="00A3473D"/>
    <w:rsid w:val="00A370B5"/>
    <w:rsid w:val="00A5365B"/>
    <w:rsid w:val="00A54AD3"/>
    <w:rsid w:val="00A77390"/>
    <w:rsid w:val="00AC2BB2"/>
    <w:rsid w:val="00AC46A1"/>
    <w:rsid w:val="00AD2593"/>
    <w:rsid w:val="00AE53FB"/>
    <w:rsid w:val="00AE63E0"/>
    <w:rsid w:val="00AF0417"/>
    <w:rsid w:val="00AF104C"/>
    <w:rsid w:val="00B02D26"/>
    <w:rsid w:val="00B03341"/>
    <w:rsid w:val="00B153C0"/>
    <w:rsid w:val="00B40AAA"/>
    <w:rsid w:val="00B445BC"/>
    <w:rsid w:val="00B72103"/>
    <w:rsid w:val="00B930B4"/>
    <w:rsid w:val="00BA0D26"/>
    <w:rsid w:val="00BC0266"/>
    <w:rsid w:val="00BD01A2"/>
    <w:rsid w:val="00BD023D"/>
    <w:rsid w:val="00BD2A00"/>
    <w:rsid w:val="00BD52D7"/>
    <w:rsid w:val="00BD6173"/>
    <w:rsid w:val="00BD728B"/>
    <w:rsid w:val="00BE3006"/>
    <w:rsid w:val="00C0294D"/>
    <w:rsid w:val="00C1236A"/>
    <w:rsid w:val="00C2138B"/>
    <w:rsid w:val="00C24CA6"/>
    <w:rsid w:val="00C303D7"/>
    <w:rsid w:val="00C35356"/>
    <w:rsid w:val="00C428C1"/>
    <w:rsid w:val="00C478DB"/>
    <w:rsid w:val="00C6794F"/>
    <w:rsid w:val="00C742C6"/>
    <w:rsid w:val="00C7793E"/>
    <w:rsid w:val="00C83D20"/>
    <w:rsid w:val="00C9193A"/>
    <w:rsid w:val="00C95813"/>
    <w:rsid w:val="00C95DBD"/>
    <w:rsid w:val="00CA6FBA"/>
    <w:rsid w:val="00CB1CB0"/>
    <w:rsid w:val="00CB4CA6"/>
    <w:rsid w:val="00CE4665"/>
    <w:rsid w:val="00CF024D"/>
    <w:rsid w:val="00CF7DD2"/>
    <w:rsid w:val="00D001E7"/>
    <w:rsid w:val="00D12529"/>
    <w:rsid w:val="00D127A6"/>
    <w:rsid w:val="00D16CCD"/>
    <w:rsid w:val="00D23985"/>
    <w:rsid w:val="00D262CC"/>
    <w:rsid w:val="00D56608"/>
    <w:rsid w:val="00D579A1"/>
    <w:rsid w:val="00D61884"/>
    <w:rsid w:val="00D64B49"/>
    <w:rsid w:val="00D67F39"/>
    <w:rsid w:val="00D71107"/>
    <w:rsid w:val="00D750B3"/>
    <w:rsid w:val="00D85FF0"/>
    <w:rsid w:val="00DA0DFA"/>
    <w:rsid w:val="00DA3E53"/>
    <w:rsid w:val="00DA4B3E"/>
    <w:rsid w:val="00DA5D54"/>
    <w:rsid w:val="00DC6627"/>
    <w:rsid w:val="00DD081F"/>
    <w:rsid w:val="00DF56F5"/>
    <w:rsid w:val="00E026B7"/>
    <w:rsid w:val="00E04121"/>
    <w:rsid w:val="00E21365"/>
    <w:rsid w:val="00E26847"/>
    <w:rsid w:val="00E2698E"/>
    <w:rsid w:val="00E312D4"/>
    <w:rsid w:val="00E36A38"/>
    <w:rsid w:val="00E50D87"/>
    <w:rsid w:val="00E62A38"/>
    <w:rsid w:val="00E80E08"/>
    <w:rsid w:val="00E82B81"/>
    <w:rsid w:val="00E9479C"/>
    <w:rsid w:val="00E96585"/>
    <w:rsid w:val="00EB71D4"/>
    <w:rsid w:val="00EB741A"/>
    <w:rsid w:val="00EE043C"/>
    <w:rsid w:val="00EE7316"/>
    <w:rsid w:val="00EF28C2"/>
    <w:rsid w:val="00F060E8"/>
    <w:rsid w:val="00F335E0"/>
    <w:rsid w:val="00F45D99"/>
    <w:rsid w:val="00F53F69"/>
    <w:rsid w:val="00F56AED"/>
    <w:rsid w:val="00F67482"/>
    <w:rsid w:val="00F727B6"/>
    <w:rsid w:val="00F857FE"/>
    <w:rsid w:val="00F97B4E"/>
    <w:rsid w:val="00FA49EB"/>
    <w:rsid w:val="00FB584F"/>
    <w:rsid w:val="00FD36D1"/>
    <w:rsid w:val="00FD6298"/>
    <w:rsid w:val="00FE256C"/>
    <w:rsid w:val="00FE3345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928FF"/>
  <w14:defaultImageDpi w14:val="32767"/>
  <w15:docId w15:val="{B0C1111A-2449-1D42-B4CF-46CA95D3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F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4CA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4CA6"/>
    <w:rPr>
      <w:color w:val="954F72"/>
      <w:u w:val="single"/>
    </w:rPr>
  </w:style>
  <w:style w:type="paragraph" w:customStyle="1" w:styleId="msonormal0">
    <w:name w:val="msonormal"/>
    <w:basedOn w:val="a"/>
    <w:rsid w:val="00C24C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24CA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6">
    <w:name w:val="xl66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68">
    <w:name w:val="xl6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9">
    <w:name w:val="xl6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0">
    <w:name w:val="xl70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1">
    <w:name w:val="xl71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2">
    <w:name w:val="xl72"/>
    <w:basedOn w:val="a"/>
    <w:rsid w:val="00C24CA6"/>
    <w:pPr>
      <w:widowControl/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3">
    <w:name w:val="xl73"/>
    <w:basedOn w:val="a"/>
    <w:rsid w:val="00C24C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4">
    <w:name w:val="xl74"/>
    <w:basedOn w:val="a"/>
    <w:rsid w:val="00C24CA6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5">
    <w:name w:val="xl75"/>
    <w:basedOn w:val="a"/>
    <w:rsid w:val="00C24CA6"/>
    <w:pPr>
      <w:widowControl/>
      <w:pBdr>
        <w:bottom w:val="single" w:sz="8" w:space="0" w:color="auto"/>
      </w:pBdr>
      <w:shd w:val="clear" w:color="FFFFFF" w:fill="B4C6E7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6">
    <w:name w:val="xl76"/>
    <w:basedOn w:val="a"/>
    <w:rsid w:val="00C24CA6"/>
    <w:pPr>
      <w:widowControl/>
      <w:pBdr>
        <w:bottom w:val="single" w:sz="8" w:space="0" w:color="auto"/>
      </w:pBdr>
      <w:shd w:val="clear" w:color="FFFFFF" w:fill="FFF2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7">
    <w:name w:val="xl7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customStyle="1" w:styleId="xl78">
    <w:name w:val="xl7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9">
    <w:name w:val="xl7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0">
    <w:name w:val="xl80"/>
    <w:basedOn w:val="a"/>
    <w:rsid w:val="00C24CA6"/>
    <w:pPr>
      <w:widowControl/>
      <w:shd w:val="clear" w:color="FFFFFF" w:fill="C6E0B4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table" w:styleId="a5">
    <w:name w:val="Table Grid"/>
    <w:basedOn w:val="a1"/>
    <w:uiPriority w:val="39"/>
    <w:rsid w:val="00C2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a"/>
    <w:rsid w:val="00C1236A"/>
    <w:pPr>
      <w:widowControl/>
      <w:shd w:val="clear" w:color="FFFFFF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82">
    <w:name w:val="xl82"/>
    <w:basedOn w:val="a"/>
    <w:rsid w:val="00C1236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3">
    <w:name w:val="xl83"/>
    <w:basedOn w:val="a"/>
    <w:rsid w:val="00C1236A"/>
    <w:pPr>
      <w:widowControl/>
      <w:shd w:val="clear" w:color="FFFFFF" w:fill="E2EFDA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styleId="a6">
    <w:name w:val="Revision"/>
    <w:hidden/>
    <w:uiPriority w:val="99"/>
    <w:semiHidden/>
    <w:rsid w:val="00D61884"/>
    <w:rPr>
      <w:rFonts w:ascii="Times New Roman" w:hAnsi="Times New Roman" w:cs="Times New Roman (本文のフォント - コンプレ"/>
    </w:rPr>
  </w:style>
  <w:style w:type="character" w:styleId="a7">
    <w:name w:val="annotation reference"/>
    <w:basedOn w:val="a0"/>
    <w:uiPriority w:val="99"/>
    <w:semiHidden/>
    <w:unhideWhenUsed/>
    <w:rsid w:val="004B55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557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B5577"/>
    <w:rPr>
      <w:rFonts w:ascii="Times New Roman" w:hAnsi="Times New Roman" w:cs="Times New Roman (本文のフォント - コンプレ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557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5577"/>
    <w:rPr>
      <w:rFonts w:ascii="Times New Roman" w:hAnsi="Times New Roman" w:cs="Times New Roman (本文のフォント - コンプレ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B5577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B5577"/>
    <w:rPr>
      <w:rFonts w:ascii="ＭＳ 明朝" w:eastAsia="ＭＳ 明朝" w:hAnsi="Times New Roman" w:cs="Times New Roman (本文のフォント - コンプレ"/>
      <w:sz w:val="18"/>
      <w:szCs w:val="18"/>
    </w:rPr>
  </w:style>
  <w:style w:type="paragraph" w:styleId="ae">
    <w:name w:val="List Paragraph"/>
    <w:basedOn w:val="a"/>
    <w:uiPriority w:val="34"/>
    <w:qFormat/>
    <w:rsid w:val="00330C9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977AB-3E88-3344-9675-5DAB7F257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4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MOTO Hiroyuki</dc:creator>
  <cp:keywords/>
  <dc:description/>
  <cp:lastModifiedBy>shimoda</cp:lastModifiedBy>
  <cp:revision>3</cp:revision>
  <dcterms:created xsi:type="dcterms:W3CDTF">2024-07-18T04:46:00Z</dcterms:created>
  <dcterms:modified xsi:type="dcterms:W3CDTF">2024-07-1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9032c9c49db4100802b496a35e1189a</vt:lpwstr>
  </property>
  <property fmtid="{D5CDD505-2E9C-101B-9397-08002B2CF9AE}" pid="3" name="DotEnagoUniqueKey">
    <vt:lpwstr>|051672d6c0163c4-880b-49b1-dbcd-a1699694771001-5f46f62d</vt:lpwstr>
  </property>
</Properties>
</file>